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0065A" w14:textId="63FE2703" w:rsidR="009E0921" w:rsidRPr="00D21F46" w:rsidRDefault="009E0921" w:rsidP="009E0921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B3BB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gional</w:t>
      </w:r>
      <w:r w:rsidRPr="00CF3855">
        <w:rPr>
          <w:rFonts w:ascii="Times New Roman" w:hAnsi="Times New Roman" w:cs="Times New Roman"/>
          <w:sz w:val="24"/>
          <w:szCs w:val="24"/>
        </w:rPr>
        <w:t xml:space="preserve"> scale mixed-eﬀects modeling of the eﬀect of seed-applied fungicide use on soybean production/yield from soybean growing states in the </w:t>
      </w:r>
      <w:r>
        <w:rPr>
          <w:rFonts w:ascii="Times New Roman" w:hAnsi="Times New Roman" w:cs="Times New Roman"/>
          <w:sz w:val="24"/>
          <w:szCs w:val="24"/>
        </w:rPr>
        <w:t xml:space="preserve">northern </w:t>
      </w:r>
      <w:r w:rsidRPr="00CF3855">
        <w:rPr>
          <w:rFonts w:ascii="Times New Roman" w:hAnsi="Times New Roman" w:cs="Times New Roman"/>
          <w:sz w:val="24"/>
          <w:szCs w:val="24"/>
        </w:rPr>
        <w:t>United States during the time period between 2006 and 2014</w:t>
      </w:r>
      <w:r w:rsidRPr="00D21F46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W w:w="105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426"/>
        <w:gridCol w:w="1466"/>
        <w:gridCol w:w="1565"/>
        <w:gridCol w:w="286"/>
        <w:gridCol w:w="1276"/>
        <w:gridCol w:w="1440"/>
        <w:gridCol w:w="1440"/>
      </w:tblGrid>
      <w:tr w:rsidR="009E0921" w:rsidRPr="00D21F46" w14:paraId="5EFF44CF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4109265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1585" w14:textId="77777777" w:rsidR="009E0921" w:rsidRPr="00A93ED0" w:rsidRDefault="009E0921" w:rsidP="00DD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133D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6" w:type="dxa"/>
            <w:vAlign w:val="center"/>
          </w:tcPr>
          <w:p w14:paraId="48BF4736" w14:textId="77777777" w:rsidR="009E0921" w:rsidRPr="00D21F46" w:rsidRDefault="009E0921" w:rsidP="00DD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CFC9" w14:textId="77777777" w:rsidR="009E0921" w:rsidRPr="00A93ED0" w:rsidRDefault="009E0921" w:rsidP="00DD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133D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0921" w:rsidRPr="00D21F46" w14:paraId="0C319220" w14:textId="77777777" w:rsidTr="00DD13B2">
        <w:trPr>
          <w:trHeight w:val="290"/>
          <w:jc w:val="center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9D88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2633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4A6C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</w:t>
            </w:r>
            <w:r w:rsidRPr="00133D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DE31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</w:t>
            </w:r>
            <w:r w:rsidRPr="00133DA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0FCC9FD2" w14:textId="77777777" w:rsidR="009E0921" w:rsidRPr="00D21F46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009A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DF1A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A30B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</w:tr>
      <w:tr w:rsidR="009E0921" w:rsidRPr="00D21F46" w14:paraId="25F04A38" w14:textId="77777777" w:rsidTr="00DD13B2">
        <w:trPr>
          <w:trHeight w:val="290"/>
          <w:jc w:val="center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80C8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6A79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  <w:r w:rsidRPr="008357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7A6C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729A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315F50F8" w14:textId="77777777" w:rsidR="009E0921" w:rsidRPr="00D21F46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F776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3AA4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7813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</w:tr>
      <w:tr w:rsidR="009E0921" w:rsidRPr="00D21F46" w14:paraId="40E14F07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E5C0D9B" w14:textId="77777777" w:rsidR="009E0921" w:rsidRPr="00A93ED0" w:rsidRDefault="009E0921" w:rsidP="00DD13B2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C829CD1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5,662 ± 1,118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9C6EFE4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5,662 ± 1,124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FEDE24F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5,662 ± 1,078</w:t>
            </w:r>
          </w:p>
        </w:tc>
        <w:tc>
          <w:tcPr>
            <w:tcW w:w="286" w:type="dxa"/>
            <w:vAlign w:val="center"/>
          </w:tcPr>
          <w:p w14:paraId="040FBA6F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6FDD9C" w14:textId="77777777" w:rsidR="009E0921" w:rsidRPr="00C367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7F7">
              <w:rPr>
                <w:rFonts w:ascii="Times New Roman" w:eastAsia="Times New Roman" w:hAnsi="Times New Roman" w:cs="Times New Roman"/>
                <w:sz w:val="20"/>
                <w:szCs w:val="20"/>
              </w:rPr>
              <w:t>2,838 ± 1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9586BB" w14:textId="77777777" w:rsidR="009E0921" w:rsidRPr="0094579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792">
              <w:rPr>
                <w:rFonts w:ascii="Times New Roman" w:eastAsia="Times New Roman" w:hAnsi="Times New Roman" w:cs="Times New Roman"/>
                <w:sz w:val="20"/>
                <w:szCs w:val="20"/>
              </w:rPr>
              <w:t>2,838 ± 1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5EA4B3" w14:textId="77777777" w:rsidR="009E0921" w:rsidRPr="0094579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792">
              <w:rPr>
                <w:rFonts w:ascii="Times New Roman" w:eastAsia="Times New Roman" w:hAnsi="Times New Roman" w:cs="Times New Roman"/>
                <w:sz w:val="20"/>
                <w:szCs w:val="20"/>
              </w:rPr>
              <w:t>2,838 ± 134</w:t>
            </w:r>
          </w:p>
        </w:tc>
      </w:tr>
      <w:tr w:rsidR="009E0921" w:rsidRPr="00D21F46" w14:paraId="753B257F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EA19DE1" w14:textId="77777777" w:rsidR="009E0921" w:rsidRPr="00A93ED0" w:rsidRDefault="009E0921" w:rsidP="00DD13B2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9328E84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3922642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-240 ± 1,276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8D296AD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1,881 ± 1,451</w:t>
            </w:r>
          </w:p>
        </w:tc>
        <w:tc>
          <w:tcPr>
            <w:tcW w:w="286" w:type="dxa"/>
            <w:vAlign w:val="center"/>
          </w:tcPr>
          <w:p w14:paraId="41EB6FD8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E9B32" w14:textId="77777777" w:rsidR="009E0921" w:rsidRPr="00C367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7F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048BF5" w14:textId="77777777" w:rsidR="009E0921" w:rsidRPr="0094579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792">
              <w:rPr>
                <w:rFonts w:ascii="Times New Roman" w:eastAsia="Times New Roman" w:hAnsi="Times New Roman" w:cs="Times New Roman"/>
                <w:sz w:val="20"/>
                <w:szCs w:val="20"/>
              </w:rPr>
              <w:t>314 ± 4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79F1BA" w14:textId="77777777" w:rsidR="009E0921" w:rsidRPr="0094579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792">
              <w:rPr>
                <w:rFonts w:ascii="Times New Roman" w:eastAsia="Times New Roman" w:hAnsi="Times New Roman" w:cs="Times New Roman"/>
                <w:sz w:val="20"/>
                <w:szCs w:val="20"/>
              </w:rPr>
              <w:t>275 ± 457</w:t>
            </w:r>
          </w:p>
        </w:tc>
      </w:tr>
      <w:tr w:rsidR="009E0921" w:rsidRPr="00D21F46" w14:paraId="2E6A6FBA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91A5CA3" w14:textId="77777777" w:rsidR="009E0921" w:rsidRPr="00A93ED0" w:rsidRDefault="009E0921" w:rsidP="00DD13B2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360E1D0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6C3A122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A097484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439 ± 898</w:t>
            </w:r>
          </w:p>
        </w:tc>
        <w:tc>
          <w:tcPr>
            <w:tcW w:w="286" w:type="dxa"/>
            <w:vAlign w:val="center"/>
          </w:tcPr>
          <w:p w14:paraId="27C7934B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6A6596" w14:textId="77777777" w:rsidR="009E0921" w:rsidRPr="00C367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7F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C7EDF4" w14:textId="77777777" w:rsidR="009E0921" w:rsidRPr="0094579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79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0087E7" w14:textId="77777777" w:rsidR="009E0921" w:rsidRPr="0094579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792">
              <w:rPr>
                <w:rFonts w:ascii="Times New Roman" w:eastAsia="Times New Roman" w:hAnsi="Times New Roman" w:cs="Times New Roman"/>
                <w:sz w:val="20"/>
                <w:szCs w:val="20"/>
              </w:rPr>
              <w:t>67 ± 313</w:t>
            </w:r>
          </w:p>
        </w:tc>
      </w:tr>
      <w:tr w:rsidR="009E0921" w:rsidRPr="00D21F46" w14:paraId="63847CA6" w14:textId="77777777" w:rsidTr="00DD13B2">
        <w:trPr>
          <w:trHeight w:val="126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44CFEFF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8DF60F7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C97C5E4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58F6D5B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  <w:vAlign w:val="center"/>
          </w:tcPr>
          <w:p w14:paraId="5A63185E" w14:textId="77777777" w:rsidR="009E0921" w:rsidRPr="00D21F46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AC5F6" w14:textId="77777777" w:rsidR="009E0921" w:rsidRPr="004849EB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7932DB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A0AFC9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21" w:rsidRPr="00D21F46" w14:paraId="7AF08203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CAECE4F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</w:t>
            </w:r>
            <w:r w:rsidRPr="00D21F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s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92D9D05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  <w:r w:rsidRPr="008357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5ED8715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464084B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86" w:type="dxa"/>
            <w:vAlign w:val="center"/>
          </w:tcPr>
          <w:p w14:paraId="3C9F1304" w14:textId="77777777" w:rsidR="009E0921" w:rsidRPr="00D21F46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A95E57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94F9F0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4526DB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</w:tr>
      <w:tr w:rsidR="009E0921" w:rsidRPr="00D21F46" w14:paraId="5623020E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7B8A0DA" w14:textId="77777777" w:rsidR="009E0921" w:rsidRPr="00A93ED0" w:rsidRDefault="009E0921" w:rsidP="00DD13B2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State</w:t>
            </w:r>
            <w:r w:rsidRPr="008357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0FFBD77" w14:textId="77777777" w:rsidR="009E0921" w:rsidRPr="004D18EF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8EF">
              <w:rPr>
                <w:rFonts w:ascii="Times New Roman" w:eastAsia="Times New Roman" w:hAnsi="Times New Roman" w:cs="Times New Roman"/>
                <w:sz w:val="20"/>
                <w:szCs w:val="20"/>
              </w:rPr>
              <w:t>14,592,08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6E1431DB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14,722,10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7C97E2C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13,573,217</w:t>
            </w:r>
          </w:p>
        </w:tc>
        <w:tc>
          <w:tcPr>
            <w:tcW w:w="286" w:type="dxa"/>
            <w:vAlign w:val="center"/>
          </w:tcPr>
          <w:p w14:paraId="27FA144F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E9E8A0" w14:textId="77777777" w:rsidR="009E0921" w:rsidRPr="00C367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7F7">
              <w:rPr>
                <w:rFonts w:ascii="Times New Roman" w:eastAsia="Times New Roman" w:hAnsi="Times New Roman" w:cs="Times New Roman"/>
                <w:sz w:val="20"/>
                <w:szCs w:val="20"/>
              </w:rPr>
              <w:t>179,90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8E185F" w14:textId="77777777" w:rsidR="009E0921" w:rsidRPr="0094579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792">
              <w:rPr>
                <w:rFonts w:ascii="Times New Roman" w:eastAsia="Times New Roman" w:hAnsi="Times New Roman" w:cs="Times New Roman"/>
                <w:sz w:val="20"/>
                <w:szCs w:val="20"/>
              </w:rPr>
              <w:t>178,2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49AA9C" w14:textId="77777777" w:rsidR="009E0921" w:rsidRPr="003649A4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9A4">
              <w:rPr>
                <w:rFonts w:ascii="Times New Roman" w:eastAsia="Times New Roman" w:hAnsi="Times New Roman" w:cs="Times New Roman"/>
                <w:sz w:val="20"/>
                <w:szCs w:val="20"/>
              </w:rPr>
              <w:t>177,964</w:t>
            </w:r>
          </w:p>
        </w:tc>
      </w:tr>
      <w:tr w:rsidR="009E0921" w:rsidRPr="00D21F46" w14:paraId="478B83D2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812B5B2" w14:textId="77777777" w:rsidR="009E0921" w:rsidRPr="00A93ED0" w:rsidRDefault="009E0921" w:rsidP="00DD13B2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0D122A4" w14:textId="77777777" w:rsidR="009E0921" w:rsidRPr="004D18EF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8EF">
              <w:rPr>
                <w:rFonts w:ascii="Times New Roman" w:eastAsia="Times New Roman" w:hAnsi="Times New Roman" w:cs="Times New Roman"/>
                <w:sz w:val="20"/>
                <w:szCs w:val="20"/>
              </w:rPr>
              <w:t>279,863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122AB12B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292,04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ADB6BF5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252,108</w:t>
            </w:r>
          </w:p>
        </w:tc>
        <w:tc>
          <w:tcPr>
            <w:tcW w:w="286" w:type="dxa"/>
            <w:vAlign w:val="center"/>
          </w:tcPr>
          <w:p w14:paraId="1EC9455C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76AC78" w14:textId="77777777" w:rsidR="009E0921" w:rsidRPr="00C367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7F7">
              <w:rPr>
                <w:rFonts w:ascii="Times New Roman" w:eastAsia="Times New Roman" w:hAnsi="Times New Roman" w:cs="Times New Roman"/>
                <w:sz w:val="20"/>
                <w:szCs w:val="20"/>
              </w:rPr>
              <w:t>24,31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C34D77" w14:textId="77777777" w:rsidR="009E0921" w:rsidRPr="0094579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792">
              <w:rPr>
                <w:rFonts w:ascii="Times New Roman" w:eastAsia="Times New Roman" w:hAnsi="Times New Roman" w:cs="Times New Roman"/>
                <w:sz w:val="20"/>
                <w:szCs w:val="20"/>
              </w:rPr>
              <w:t>22,15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7F87DA" w14:textId="77777777" w:rsidR="009E0921" w:rsidRPr="003649A4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9A4">
              <w:rPr>
                <w:rFonts w:ascii="Times New Roman" w:eastAsia="Times New Roman" w:hAnsi="Times New Roman" w:cs="Times New Roman"/>
                <w:sz w:val="20"/>
                <w:szCs w:val="20"/>
              </w:rPr>
              <w:t>23,143</w:t>
            </w:r>
          </w:p>
        </w:tc>
      </w:tr>
      <w:tr w:rsidR="009E0921" w:rsidRPr="00D21F46" w14:paraId="265F1290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E4CF005" w14:textId="77777777" w:rsidR="009E0921" w:rsidRPr="00A93ED0" w:rsidRDefault="009E0921" w:rsidP="00DD13B2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8A0DCC2" w14:textId="77777777" w:rsidR="009E0921" w:rsidRPr="004D18EF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8EF">
              <w:rPr>
                <w:rFonts w:ascii="Times New Roman" w:eastAsia="Times New Roman" w:hAnsi="Times New Roman" w:cs="Times New Roman"/>
                <w:sz w:val="20"/>
                <w:szCs w:val="20"/>
              </w:rPr>
              <w:t>353,811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4E4202B9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356,07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56F63F9" w14:textId="77777777" w:rsidR="009E0921" w:rsidRPr="002066A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66A2">
              <w:rPr>
                <w:rFonts w:ascii="Times New Roman" w:eastAsia="Times New Roman" w:hAnsi="Times New Roman" w:cs="Times New Roman"/>
                <w:sz w:val="20"/>
                <w:szCs w:val="20"/>
              </w:rPr>
              <w:t>339,354</w:t>
            </w:r>
          </w:p>
        </w:tc>
        <w:tc>
          <w:tcPr>
            <w:tcW w:w="286" w:type="dxa"/>
            <w:vAlign w:val="center"/>
          </w:tcPr>
          <w:p w14:paraId="2D5B2F75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3879D7" w14:textId="77777777" w:rsidR="009E0921" w:rsidRPr="00C367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7F7">
              <w:rPr>
                <w:rFonts w:ascii="Times New Roman" w:eastAsia="Times New Roman" w:hAnsi="Times New Roman" w:cs="Times New Roman"/>
                <w:sz w:val="20"/>
                <w:szCs w:val="20"/>
              </w:rPr>
              <w:t>56,94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A6FAE1" w14:textId="77777777" w:rsidR="009E0921" w:rsidRPr="00945792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792">
              <w:rPr>
                <w:rFonts w:ascii="Times New Roman" w:eastAsia="Times New Roman" w:hAnsi="Times New Roman" w:cs="Times New Roman"/>
                <w:sz w:val="20"/>
                <w:szCs w:val="20"/>
              </w:rPr>
              <w:t>57,71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F37868" w14:textId="77777777" w:rsidR="009E0921" w:rsidRPr="003649A4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9A4">
              <w:rPr>
                <w:rFonts w:ascii="Times New Roman" w:eastAsia="Times New Roman" w:hAnsi="Times New Roman" w:cs="Times New Roman"/>
                <w:sz w:val="20"/>
                <w:szCs w:val="20"/>
              </w:rPr>
              <w:t>58,170</w:t>
            </w:r>
          </w:p>
        </w:tc>
      </w:tr>
      <w:tr w:rsidR="009E0921" w:rsidRPr="00D21F46" w14:paraId="431EC9F6" w14:textId="77777777" w:rsidTr="00DD13B2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857DD8E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DDB4FC0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18F574F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3155462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6" w:type="dxa"/>
            <w:vAlign w:val="center"/>
          </w:tcPr>
          <w:p w14:paraId="0452EFA0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BF6D31" w14:textId="77777777" w:rsidR="009E0921" w:rsidRPr="00C367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CCE71D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CB162F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E0921" w:rsidRPr="00D21F46" w14:paraId="40211590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F36C7C0" w14:textId="77777777" w:rsidR="009E0921" w:rsidRPr="00133DA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r w:rsidRPr="008357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99BB02" w14:textId="77777777" w:rsidR="009E0921" w:rsidRPr="00553B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BF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BA826A5" w14:textId="77777777" w:rsidR="009E0921" w:rsidRPr="00553B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BF7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CDF8FDC" w14:textId="77777777" w:rsidR="009E0921" w:rsidRPr="00553B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BF7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86" w:type="dxa"/>
            <w:vAlign w:val="center"/>
          </w:tcPr>
          <w:p w14:paraId="279ED7F2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F1D7B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AAC4DD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4F0935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E0921" w:rsidRPr="00D21F46" w14:paraId="77D30F4D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04510F3" w14:textId="77777777" w:rsidR="009E0921" w:rsidRPr="00133DA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r w:rsidRPr="008357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A819BD" w14:textId="77777777" w:rsidR="009E0921" w:rsidRPr="00553B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BF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FF02ADF" w14:textId="77777777" w:rsidR="009E0921" w:rsidRPr="00553B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BF7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BA9843A" w14:textId="77777777" w:rsidR="009E0921" w:rsidRPr="00553BF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BF7"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286" w:type="dxa"/>
            <w:vAlign w:val="center"/>
          </w:tcPr>
          <w:p w14:paraId="31428F65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83E5F0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1916A2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8614A7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9E0921" w:rsidRPr="00D21F46" w14:paraId="539A76DD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6FEE57F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  <w:r w:rsidRPr="008357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BB721F7" w14:textId="77777777" w:rsidR="009E0921" w:rsidRPr="00E54B8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4B89">
              <w:rPr>
                <w:rFonts w:ascii="Times New Roman" w:eastAsia="Times New Roman" w:hAnsi="Times New Roman" w:cs="Times New Roman"/>
                <w:sz w:val="20"/>
                <w:szCs w:val="20"/>
              </w:rPr>
              <w:t>1,783.2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B9EB8B4" w14:textId="77777777" w:rsidR="009E0921" w:rsidRPr="00E54B8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4B89">
              <w:rPr>
                <w:rFonts w:ascii="Times New Roman" w:eastAsia="Times New Roman" w:hAnsi="Times New Roman" w:cs="Times New Roman"/>
                <w:sz w:val="20"/>
                <w:szCs w:val="20"/>
              </w:rPr>
              <w:t>1,785.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3209F2C" w14:textId="77777777" w:rsidR="009E0921" w:rsidRPr="003120E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0E0">
              <w:rPr>
                <w:rFonts w:ascii="Times New Roman" w:eastAsia="Times New Roman" w:hAnsi="Times New Roman" w:cs="Times New Roman"/>
                <w:sz w:val="20"/>
                <w:szCs w:val="20"/>
              </w:rPr>
              <w:t>1,779.8</w:t>
            </w:r>
          </w:p>
        </w:tc>
        <w:tc>
          <w:tcPr>
            <w:tcW w:w="286" w:type="dxa"/>
            <w:vAlign w:val="center"/>
          </w:tcPr>
          <w:p w14:paraId="1586FCEE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A1F4CD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1,551.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39521C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1,552.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0FDCE8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1,554.7</w:t>
            </w:r>
          </w:p>
        </w:tc>
      </w:tr>
      <w:tr w:rsidR="009E0921" w:rsidRPr="00D21F46" w14:paraId="3082E7A2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7CEDA2B" w14:textId="77777777" w:rsidR="009E0921" w:rsidRPr="00A93ED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C</w:t>
            </w:r>
            <w:r w:rsidRPr="008357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5949451" w14:textId="77777777" w:rsidR="009E0921" w:rsidRPr="00E54B8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4B89">
              <w:rPr>
                <w:rFonts w:ascii="Times New Roman" w:eastAsia="Times New Roman" w:hAnsi="Times New Roman" w:cs="Times New Roman"/>
                <w:sz w:val="20"/>
                <w:szCs w:val="20"/>
              </w:rPr>
              <w:t>1,793.9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300AA219" w14:textId="77777777" w:rsidR="009E0921" w:rsidRPr="00E54B8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4B89">
              <w:rPr>
                <w:rFonts w:ascii="Times New Roman" w:eastAsia="Times New Roman" w:hAnsi="Times New Roman" w:cs="Times New Roman"/>
                <w:sz w:val="20"/>
                <w:szCs w:val="20"/>
              </w:rPr>
              <w:t>1798.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2F9552D" w14:textId="77777777" w:rsidR="009E0921" w:rsidRPr="003120E0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0E0">
              <w:rPr>
                <w:rFonts w:ascii="Times New Roman" w:eastAsia="Times New Roman" w:hAnsi="Times New Roman" w:cs="Times New Roman"/>
                <w:sz w:val="20"/>
                <w:szCs w:val="20"/>
              </w:rPr>
              <w:t>1,795.9</w:t>
            </w:r>
          </w:p>
        </w:tc>
        <w:tc>
          <w:tcPr>
            <w:tcW w:w="286" w:type="dxa"/>
            <w:vAlign w:val="center"/>
          </w:tcPr>
          <w:p w14:paraId="52456CBF" w14:textId="77777777" w:rsidR="009E0921" w:rsidRPr="004A7029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69CD94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1,562.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0079B7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>1,566.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4A17E1" w14:textId="77777777" w:rsidR="009E0921" w:rsidRPr="00D27AE7" w:rsidRDefault="009E0921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570.8   </w:t>
            </w:r>
          </w:p>
        </w:tc>
      </w:tr>
    </w:tbl>
    <w:p w14:paraId="28FD03FA" w14:textId="77777777" w:rsidR="009E0921" w:rsidRPr="00D21F46" w:rsidRDefault="009E0921" w:rsidP="009E0921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0D8E444C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CF3855">
        <w:rPr>
          <w:rFonts w:ascii="Times New Roman" w:eastAsia="Calibri" w:hAnsi="Times New Roman" w:cs="Times New Roman"/>
          <w:sz w:val="24"/>
          <w:szCs w:val="24"/>
        </w:rPr>
        <w:t xml:space="preserve"> A = relationship between annual total fungicide use (MT) and annual total soybean production (1,000 MT). </w:t>
      </w:r>
    </w:p>
    <w:p w14:paraId="25DECD1C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CF3855">
        <w:rPr>
          <w:rFonts w:ascii="Times New Roman" w:eastAsia="Calibri" w:hAnsi="Times New Roman" w:cs="Times New Roman"/>
          <w:sz w:val="24"/>
          <w:szCs w:val="24"/>
        </w:rPr>
        <w:t xml:space="preserve"> B = relationship between annual total fungicide use (g/ha) and annual yield (kg/ha).</w:t>
      </w:r>
    </w:p>
    <w:p w14:paraId="6F6F792B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c </w:t>
      </w:r>
      <w:r w:rsidRPr="00CF3855">
        <w:rPr>
          <w:rFonts w:ascii="Times New Roman" w:eastAsia="Calibri" w:hAnsi="Times New Roman" w:cs="Times New Roman"/>
          <w:sz w:val="24"/>
          <w:szCs w:val="24"/>
        </w:rPr>
        <w:t>L = linear.</w:t>
      </w:r>
    </w:p>
    <w:p w14:paraId="22886A33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d </w:t>
      </w:r>
      <w:r w:rsidRPr="00CF3855">
        <w:rPr>
          <w:rFonts w:ascii="Times New Roman" w:eastAsia="Calibri" w:hAnsi="Times New Roman" w:cs="Times New Roman"/>
          <w:sz w:val="24"/>
          <w:szCs w:val="24"/>
        </w:rPr>
        <w:t>Q = quadratic.</w:t>
      </w:r>
    </w:p>
    <w:p w14:paraId="665ED881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e </w:t>
      </w:r>
      <w:r w:rsidRPr="00CF3855">
        <w:rPr>
          <w:rFonts w:ascii="Times New Roman" w:eastAsia="Calibri" w:hAnsi="Times New Roman" w:cs="Times New Roman"/>
          <w:sz w:val="24"/>
          <w:szCs w:val="24"/>
        </w:rPr>
        <w:t>SE = standard error.</w:t>
      </w:r>
    </w:p>
    <w:p w14:paraId="5FA4AC9F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f </w:t>
      </w:r>
      <w:r w:rsidRPr="00CF3855">
        <w:rPr>
          <w:rFonts w:ascii="Times New Roman" w:eastAsia="Calibri" w:hAnsi="Times New Roman" w:cs="Times New Roman"/>
          <w:sz w:val="24"/>
          <w:szCs w:val="24"/>
        </w:rPr>
        <w:t>VC = variance components.</w:t>
      </w:r>
    </w:p>
    <w:p w14:paraId="4B7F2ED8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>g</w:t>
      </w:r>
      <w:r w:rsidRPr="00CF38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States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northern region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included Illinois, Indiana, Iowa, Kansas, Michigan, Minnesota, Nebraska, North Dakota, Ohio, Pennsylvania, South Dakota,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Wisconsin. The </w:t>
      </w:r>
      <w:r>
        <w:rPr>
          <w:rFonts w:ascii="Times New Roman" w:eastAsia="Calibri" w:hAnsi="Times New Roman" w:cs="Times New Roman"/>
          <w:sz w:val="24"/>
          <w:szCs w:val="24"/>
        </w:rPr>
        <w:t>northern regional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scale is a composite of all </w:t>
      </w:r>
      <w:r>
        <w:rPr>
          <w:rFonts w:ascii="Times New Roman" w:eastAsia="Calibri" w:hAnsi="Times New Roman" w:cs="Times New Roman"/>
          <w:sz w:val="24"/>
          <w:szCs w:val="24"/>
        </w:rPr>
        <w:t>12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states</w:t>
      </w:r>
      <w:r w:rsidRPr="00CF3855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9350190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h 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bscript"/>
        </w:rPr>
        <w:t>GLMM(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>= generalized</w:t>
      </w:r>
      <w:r w:rsidRPr="009F02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 xml:space="preserve"> for marginal model.</w:t>
      </w:r>
    </w:p>
    <w:p w14:paraId="3189DD23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38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i 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bscript"/>
        </w:rPr>
        <w:t>GLMM(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c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>= generalized</w:t>
      </w:r>
      <w:r w:rsidRPr="009F02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 xml:space="preserve"> for conditional model.</w:t>
      </w:r>
    </w:p>
    <w:p w14:paraId="10F549CE" w14:textId="77777777" w:rsidR="009E0921" w:rsidRPr="00CF3855" w:rsidRDefault="009E0921" w:rsidP="009E09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j</w:t>
      </w:r>
      <w:r w:rsidRPr="00CF3855">
        <w:rPr>
          <w:rFonts w:ascii="Times New Roman" w:eastAsia="Calibri" w:hAnsi="Times New Roman" w:cs="Times New Roman"/>
          <w:sz w:val="24"/>
          <w:szCs w:val="24"/>
        </w:rPr>
        <w:t>AIC = Akaike Information Criterion.</w:t>
      </w:r>
    </w:p>
    <w:p w14:paraId="562DFD07" w14:textId="2D1D1F41" w:rsidR="00240D78" w:rsidRDefault="009E0921" w:rsidP="009E0921"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k </w:t>
      </w:r>
      <w:r w:rsidRPr="00F61CDD">
        <w:rPr>
          <w:rFonts w:ascii="Times New Roman" w:eastAsia="Calibri" w:hAnsi="Times New Roman" w:cs="Times New Roman"/>
          <w:sz w:val="24"/>
          <w:szCs w:val="24"/>
        </w:rPr>
        <w:t xml:space="preserve">BIC = Bayesian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F61CDD">
        <w:rPr>
          <w:rFonts w:ascii="Times New Roman" w:eastAsia="Calibri" w:hAnsi="Times New Roman" w:cs="Times New Roman"/>
          <w:sz w:val="24"/>
          <w:szCs w:val="24"/>
        </w:rPr>
        <w:t xml:space="preserve">nformation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F61CDD">
        <w:rPr>
          <w:rFonts w:ascii="Times New Roman" w:eastAsia="Calibri" w:hAnsi="Times New Roman" w:cs="Times New Roman"/>
          <w:sz w:val="24"/>
          <w:szCs w:val="24"/>
        </w:rPr>
        <w:t>riterion.</w:t>
      </w:r>
    </w:p>
    <w:sectPr w:rsidR="00240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921"/>
    <w:rsid w:val="00240D78"/>
    <w:rsid w:val="009E0921"/>
    <w:rsid w:val="00E14840"/>
    <w:rsid w:val="00EB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00C62"/>
  <w15:chartTrackingRefBased/>
  <w15:docId w15:val="{1F4F2475-26ED-4826-896F-A97899395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ra, Ananda</dc:creator>
  <cp:keywords/>
  <dc:description/>
  <cp:lastModifiedBy>Bandara, Ananda</cp:lastModifiedBy>
  <cp:revision>2</cp:revision>
  <dcterms:created xsi:type="dcterms:W3CDTF">2020-05-27T14:31:00Z</dcterms:created>
  <dcterms:modified xsi:type="dcterms:W3CDTF">2020-05-27T14:36:00Z</dcterms:modified>
</cp:coreProperties>
</file>